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F9429" w14:textId="6CDFB519" w:rsidR="001611BD" w:rsidRDefault="001611BD" w:rsidP="00135187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Keywords arranged in search strings:</w:t>
      </w:r>
    </w:p>
    <w:p w14:paraId="5D337F3C" w14:textId="77777777" w:rsidR="00135187" w:rsidRDefault="00135187" w:rsidP="00135187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839DCC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Artificial Intelligence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AI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Machine Learning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Deep Learning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Digital Health</w:t>
      </w:r>
    </w:p>
    <w:p w14:paraId="234957BA" w14:textId="77777777" w:rsidR="001611BD" w:rsidRDefault="001611BD" w:rsidP="001611BD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2 Regulation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egula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*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governance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framework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rule*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guidance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uid</w:t>
      </w:r>
      <w:proofErr w:type="spellEnd"/>
      <w:r>
        <w:rPr>
          <w:rFonts w:ascii="Arial" w:hAnsi="Arial" w:cs="Arial"/>
          <w:sz w:val="24"/>
          <w:szCs w:val="24"/>
          <w:lang w:val="en-US"/>
        </w:rPr>
        <w:t>*</w:t>
      </w:r>
      <w:r>
        <w:rPr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OR Accreditation OR standardization/standard*,OR Legislation, </w:t>
      </w:r>
      <w:r>
        <w:rPr>
          <w:rFonts w:ascii="Arial" w:hAnsi="Arial" w:cs="Arial"/>
          <w:b/>
          <w:bCs/>
          <w:sz w:val="24"/>
          <w:szCs w:val="24"/>
          <w:lang w:val="en-GB"/>
        </w:rPr>
        <w:t>OR</w:t>
      </w:r>
      <w:r>
        <w:rPr>
          <w:rFonts w:ascii="Arial" w:hAnsi="Arial" w:cs="Arial"/>
          <w:sz w:val="24"/>
          <w:szCs w:val="24"/>
          <w:lang w:val="en-GB"/>
        </w:rPr>
        <w:t xml:space="preserve"> policy </w:t>
      </w:r>
      <w:r>
        <w:rPr>
          <w:rFonts w:ascii="Arial" w:hAnsi="Arial" w:cs="Arial"/>
          <w:b/>
          <w:bCs/>
          <w:sz w:val="24"/>
          <w:szCs w:val="24"/>
          <w:lang w:val="en-GB"/>
        </w:rPr>
        <w:t>OR</w:t>
      </w:r>
      <w:r>
        <w:rPr>
          <w:rFonts w:ascii="Arial" w:hAnsi="Arial" w:cs="Arial"/>
          <w:sz w:val="24"/>
          <w:szCs w:val="24"/>
          <w:lang w:val="en-GB"/>
        </w:rPr>
        <w:t xml:space="preserve"> recommend*</w:t>
      </w:r>
    </w:p>
    <w:p w14:paraId="4FB75263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3 Data privacy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ethic*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integrity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OR</w:t>
      </w:r>
      <w:r>
        <w:rPr>
          <w:rFonts w:ascii="Arial" w:hAnsi="Arial" w:cs="Arial"/>
          <w:sz w:val="24"/>
          <w:szCs w:val="24"/>
          <w:lang w:val="en-US"/>
        </w:rPr>
        <w:t xml:space="preserve"> accountability</w:t>
      </w:r>
    </w:p>
    <w:p w14:paraId="46E0754F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4 Explainability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transparency </w:t>
      </w:r>
    </w:p>
    <w:p w14:paraId="2C012D45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5 Transferability</w:t>
      </w:r>
    </w:p>
    <w:p w14:paraId="4432742D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6 Interpretability</w:t>
      </w:r>
    </w:p>
    <w:p w14:paraId="5E9FC075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7 Evaluation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validation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alida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*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ground truth</w:t>
      </w:r>
    </w:p>
    <w:p w14:paraId="31A727BD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8 Medical Imaging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Radiology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Radiography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Radiotherapy </w:t>
      </w:r>
      <w:r>
        <w:rPr>
          <w:rFonts w:ascii="Arial" w:hAnsi="Arial" w:cs="Arial"/>
          <w:b/>
          <w:bCs/>
          <w:sz w:val="24"/>
          <w:szCs w:val="24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Nuclear Medicine</w:t>
      </w:r>
    </w:p>
    <w:p w14:paraId="74AC5254" w14:textId="77777777" w:rsidR="001611BD" w:rsidRDefault="001611BD" w:rsidP="001611BD">
      <w:pPr>
        <w:rPr>
          <w:rFonts w:ascii="Arial" w:hAnsi="Arial" w:cs="Arial"/>
          <w:sz w:val="24"/>
          <w:szCs w:val="24"/>
          <w:lang w:val="en-US"/>
        </w:rPr>
      </w:pPr>
    </w:p>
    <w:p w14:paraId="11DF4419" w14:textId="1BA50414" w:rsidR="001611BD" w:rsidRDefault="001611BD" w:rsidP="00135187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earch strategy:</w:t>
      </w:r>
    </w:p>
    <w:p w14:paraId="249A4098" w14:textId="77777777" w:rsidR="00135187" w:rsidRDefault="00135187" w:rsidP="00135187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D4435FE" w14:textId="77777777" w:rsidR="001611BD" w:rsidRDefault="001611BD" w:rsidP="0013518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2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8</w:t>
      </w:r>
    </w:p>
    <w:p w14:paraId="7CD832FA" w14:textId="77777777" w:rsidR="001611BD" w:rsidRDefault="001611BD" w:rsidP="0013518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3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8</w:t>
      </w:r>
    </w:p>
    <w:p w14:paraId="0D289BA2" w14:textId="77777777" w:rsidR="001611BD" w:rsidRDefault="001611BD" w:rsidP="0013518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4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8</w:t>
      </w:r>
    </w:p>
    <w:p w14:paraId="69E73E3C" w14:textId="77777777" w:rsidR="001611BD" w:rsidRDefault="001611BD" w:rsidP="0013518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5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8</w:t>
      </w:r>
    </w:p>
    <w:p w14:paraId="674B8053" w14:textId="77777777" w:rsidR="001611BD" w:rsidRDefault="001611BD" w:rsidP="0013518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6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8</w:t>
      </w:r>
    </w:p>
    <w:p w14:paraId="5686EC02" w14:textId="77777777" w:rsidR="001611BD" w:rsidRDefault="001611BD" w:rsidP="0013518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7 </w:t>
      </w:r>
      <w:r>
        <w:rPr>
          <w:rFonts w:ascii="Arial" w:hAnsi="Arial" w:cs="Arial"/>
          <w:b/>
          <w:bCs/>
          <w:sz w:val="24"/>
          <w:szCs w:val="24"/>
          <w:lang w:val="en-US"/>
        </w:rPr>
        <w:t>AND</w:t>
      </w:r>
      <w:r>
        <w:rPr>
          <w:rFonts w:ascii="Arial" w:hAnsi="Arial" w:cs="Arial"/>
          <w:sz w:val="24"/>
          <w:szCs w:val="24"/>
          <w:lang w:val="en-US"/>
        </w:rPr>
        <w:t xml:space="preserve"> #8</w:t>
      </w:r>
    </w:p>
    <w:p w14:paraId="096F1DC0" w14:textId="77777777" w:rsidR="001445F2" w:rsidRDefault="001445F2"/>
    <w:sectPr w:rsidR="001445F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BD"/>
    <w:rsid w:val="00135187"/>
    <w:rsid w:val="001445F2"/>
    <w:rsid w:val="001611BD"/>
    <w:rsid w:val="00527363"/>
    <w:rsid w:val="006A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2C05D"/>
  <w15:chartTrackingRefBased/>
  <w15:docId w15:val="{18AB92E2-269D-404C-9533-AA70F64A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1BD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6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0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Stogiannos</dc:creator>
  <cp:keywords/>
  <dc:description/>
  <cp:lastModifiedBy>Nikolaos Stogiannos</cp:lastModifiedBy>
  <cp:revision>2</cp:revision>
  <dcterms:created xsi:type="dcterms:W3CDTF">2022-12-06T17:04:00Z</dcterms:created>
  <dcterms:modified xsi:type="dcterms:W3CDTF">2022-12-06T17:04:00Z</dcterms:modified>
</cp:coreProperties>
</file>